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C5DAF" w14:textId="3CA91424" w:rsidR="00D947F0" w:rsidRDefault="00495EF0" w:rsidP="007F1714">
      <w:pPr>
        <w:spacing w:before="40" w:after="40" w:line="276" w:lineRule="auto"/>
        <w:rPr>
          <w:rFonts w:ascii="Times New Roman" w:eastAsia="Arial Unicode MS" w:hAnsi="Times New Roman" w:cs="Times New Roman"/>
          <w:b/>
          <w:bCs/>
          <w:lang w:val="en-US"/>
        </w:rPr>
      </w:pPr>
      <w:r w:rsidRPr="007F1714">
        <w:rPr>
          <w:rFonts w:ascii="Times New Roman" w:eastAsia="Arial Unicode MS" w:hAnsi="Times New Roman" w:cs="Times New Roman"/>
          <w:b/>
          <w:bCs/>
          <w:lang w:val="en-US"/>
        </w:rPr>
        <w:t>Supplementa</w:t>
      </w:r>
      <w:r w:rsidR="007F1714">
        <w:rPr>
          <w:rFonts w:ascii="Times New Roman" w:eastAsia="Arial Unicode MS" w:hAnsi="Times New Roman" w:cs="Times New Roman"/>
          <w:b/>
          <w:bCs/>
          <w:lang w:val="en-US"/>
        </w:rPr>
        <w:t>ry</w:t>
      </w:r>
      <w:r w:rsidRPr="007F1714">
        <w:rPr>
          <w:rFonts w:ascii="Times New Roman" w:eastAsia="Arial Unicode MS" w:hAnsi="Times New Roman" w:cs="Times New Roman"/>
          <w:b/>
          <w:bCs/>
          <w:lang w:val="en-US"/>
        </w:rPr>
        <w:t xml:space="preserve"> </w:t>
      </w:r>
      <w:r w:rsidR="007F1714">
        <w:rPr>
          <w:rFonts w:ascii="Times New Roman" w:eastAsia="Arial Unicode MS" w:hAnsi="Times New Roman" w:cs="Times New Roman"/>
          <w:b/>
          <w:bCs/>
          <w:lang w:val="en-US"/>
        </w:rPr>
        <w:t>Attachment</w:t>
      </w:r>
      <w:r w:rsidRPr="007F1714">
        <w:rPr>
          <w:rFonts w:ascii="Times New Roman" w:eastAsia="Arial Unicode MS" w:hAnsi="Times New Roman" w:cs="Times New Roman"/>
          <w:b/>
          <w:bCs/>
          <w:lang w:val="en-US"/>
        </w:rPr>
        <w:t xml:space="preserve"> 1: </w:t>
      </w:r>
      <w:r w:rsidR="00D947F0" w:rsidRPr="007F1714">
        <w:rPr>
          <w:rFonts w:ascii="Times New Roman" w:eastAsia="Arial Unicode MS" w:hAnsi="Times New Roman" w:cs="Times New Roman"/>
          <w:b/>
          <w:bCs/>
          <w:lang w:val="en-US"/>
        </w:rPr>
        <w:t>Search Strategy</w:t>
      </w:r>
    </w:p>
    <w:p w14:paraId="3D767FFF" w14:textId="77777777" w:rsidR="007F1714" w:rsidRPr="007F1714" w:rsidRDefault="007F1714" w:rsidP="007F1714">
      <w:pPr>
        <w:spacing w:before="40" w:after="40" w:line="276" w:lineRule="auto"/>
        <w:rPr>
          <w:rFonts w:ascii="Times New Roman" w:eastAsia="Arial Unicode MS" w:hAnsi="Times New Roman" w:cs="Times New Roman"/>
          <w:lang w:val="en-US"/>
        </w:rPr>
      </w:pPr>
    </w:p>
    <w:p w14:paraId="6972B7C5" w14:textId="6B5D8B36" w:rsidR="00D947F0" w:rsidRPr="007F1714" w:rsidRDefault="00D947F0" w:rsidP="007F1714">
      <w:pPr>
        <w:spacing w:before="40" w:after="40" w:line="276" w:lineRule="auto"/>
        <w:rPr>
          <w:rFonts w:ascii="Times New Roman" w:eastAsia="Arial Unicode MS" w:hAnsi="Times New Roman" w:cs="Times New Roman"/>
          <w:lang w:val="en-US"/>
        </w:rPr>
      </w:pPr>
      <w:r w:rsidRPr="007F1714">
        <w:rPr>
          <w:rFonts w:ascii="Times New Roman" w:eastAsia="Arial Unicode MS" w:hAnsi="Times New Roman" w:cs="Times New Roman"/>
          <w:b/>
          <w:bCs/>
          <w:lang w:val="en-US"/>
        </w:rPr>
        <w:t xml:space="preserve">Databases: </w:t>
      </w:r>
      <w:r w:rsidRPr="007F1714">
        <w:rPr>
          <w:rFonts w:ascii="Times New Roman" w:eastAsia="Arial Unicode MS" w:hAnsi="Times New Roman" w:cs="Times New Roman"/>
          <w:lang w:val="en-US"/>
        </w:rPr>
        <w:t xml:space="preserve">BIOSIS Previews®, British Library Inside Conferences, Current Contents® Search, Derwent Drug File, </w:t>
      </w:r>
      <w:proofErr w:type="spellStart"/>
      <w:r w:rsidRPr="007F1714">
        <w:rPr>
          <w:rFonts w:ascii="Times New Roman" w:eastAsia="Arial Unicode MS" w:hAnsi="Times New Roman" w:cs="Times New Roman"/>
          <w:lang w:val="en-US"/>
        </w:rPr>
        <w:t>Embase</w:t>
      </w:r>
      <w:proofErr w:type="spellEnd"/>
      <w:r w:rsidRPr="007F1714">
        <w:rPr>
          <w:rFonts w:ascii="Times New Roman" w:eastAsia="Arial Unicode MS" w:hAnsi="Times New Roman" w:cs="Times New Roman"/>
          <w:lang w:val="en-US"/>
        </w:rPr>
        <w:t xml:space="preserve">®, </w:t>
      </w:r>
      <w:proofErr w:type="spellStart"/>
      <w:r w:rsidRPr="007F1714">
        <w:rPr>
          <w:rFonts w:ascii="Times New Roman" w:eastAsia="Arial Unicode MS" w:hAnsi="Times New Roman" w:cs="Times New Roman"/>
          <w:lang w:val="en-US"/>
        </w:rPr>
        <w:t>EMCare</w:t>
      </w:r>
      <w:proofErr w:type="spellEnd"/>
      <w:r w:rsidRPr="007F1714">
        <w:rPr>
          <w:rFonts w:ascii="Times New Roman" w:eastAsia="Arial Unicode MS" w:hAnsi="Times New Roman" w:cs="Times New Roman"/>
          <w:lang w:val="en-US"/>
        </w:rPr>
        <w:t>®, International Pharmaceutical Abstracts, MEDLINE</w:t>
      </w:r>
      <w:proofErr w:type="gramStart"/>
      <w:r w:rsidRPr="007F1714">
        <w:rPr>
          <w:rFonts w:ascii="Times New Roman" w:eastAsia="Arial Unicode MS" w:hAnsi="Times New Roman" w:cs="Times New Roman"/>
          <w:lang w:val="en-US"/>
        </w:rPr>
        <w:t xml:space="preserve">®,  </w:t>
      </w:r>
      <w:proofErr w:type="spellStart"/>
      <w:r w:rsidRPr="007F1714">
        <w:rPr>
          <w:rFonts w:ascii="Times New Roman" w:eastAsia="Arial Unicode MS" w:hAnsi="Times New Roman" w:cs="Times New Roman"/>
          <w:lang w:val="en-US"/>
        </w:rPr>
        <w:t>SciSearch</w:t>
      </w:r>
      <w:proofErr w:type="spellEnd"/>
      <w:proofErr w:type="gramEnd"/>
      <w:r w:rsidRPr="007F1714">
        <w:rPr>
          <w:rFonts w:ascii="Times New Roman" w:eastAsia="Arial Unicode MS" w:hAnsi="Times New Roman" w:cs="Times New Roman"/>
          <w:lang w:val="en-US"/>
        </w:rPr>
        <w:t>®: a Cited Reference Science Database</w:t>
      </w:r>
    </w:p>
    <w:p w14:paraId="7100FF6B" w14:textId="77777777" w:rsidR="00D947F0" w:rsidRPr="007F1714" w:rsidRDefault="00D947F0" w:rsidP="007F1714">
      <w:pPr>
        <w:spacing w:before="40" w:after="40" w:line="276" w:lineRule="auto"/>
        <w:rPr>
          <w:rFonts w:ascii="Times New Roman" w:eastAsia="Arial Unicode MS" w:hAnsi="Times New Roman" w:cs="Times New Roman"/>
          <w:lang w:val="en-US"/>
        </w:rPr>
      </w:pPr>
    </w:p>
    <w:tbl>
      <w:tblPr>
        <w:tblW w:w="990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851"/>
        <w:gridCol w:w="7938"/>
        <w:gridCol w:w="1118"/>
      </w:tblGrid>
      <w:tr w:rsidR="00D947F0" w:rsidRPr="007F1714" w14:paraId="45460E0A" w14:textId="77777777" w:rsidTr="007F1714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539991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color w:val="FFFFFF"/>
              </w:rPr>
            </w:pPr>
            <w:r w:rsidRPr="007F1714">
              <w:rPr>
                <w:rFonts w:ascii="Times New Roman" w:eastAsia="Arial Unicode MS" w:hAnsi="Times New Roman" w:cs="Times New Roman"/>
                <w:b/>
                <w:bCs/>
                <w:color w:val="FFFFFF"/>
              </w:rPr>
              <w:t>Set#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372684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color w:val="FFFFFF"/>
              </w:rPr>
            </w:pPr>
            <w:proofErr w:type="spellStart"/>
            <w:r w:rsidRPr="007F1714">
              <w:rPr>
                <w:rFonts w:ascii="Times New Roman" w:eastAsia="Arial Unicode MS" w:hAnsi="Times New Roman" w:cs="Times New Roman"/>
                <w:b/>
                <w:bCs/>
                <w:color w:val="FFFFFF"/>
              </w:rPr>
              <w:t>Searched</w:t>
            </w:r>
            <w:proofErr w:type="spellEnd"/>
            <w:r w:rsidRPr="007F1714">
              <w:rPr>
                <w:rFonts w:ascii="Times New Roman" w:eastAsia="Arial Unicode MS" w:hAnsi="Times New Roman" w:cs="Times New Roman"/>
                <w:b/>
                <w:bCs/>
                <w:color w:val="FFFFFF"/>
              </w:rPr>
              <w:t xml:space="preserve"> f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CD83CC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color w:val="FFFFFF"/>
              </w:rPr>
            </w:pPr>
            <w:proofErr w:type="spellStart"/>
            <w:r w:rsidRPr="007F1714">
              <w:rPr>
                <w:rFonts w:ascii="Times New Roman" w:eastAsia="Arial Unicode MS" w:hAnsi="Times New Roman" w:cs="Times New Roman"/>
                <w:b/>
                <w:bCs/>
                <w:color w:val="FFFFFF"/>
              </w:rPr>
              <w:t>Results</w:t>
            </w:r>
            <w:proofErr w:type="spellEnd"/>
          </w:p>
        </w:tc>
      </w:tr>
      <w:tr w:rsidR="00D947F0" w:rsidRPr="007F1714" w14:paraId="65D4EE11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F40A97D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1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EB31BBD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r w:rsidRPr="007F1714">
              <w:rPr>
                <w:rFonts w:ascii="Times New Roman" w:eastAsia="Arial Unicode MS" w:hAnsi="Times New Roman" w:cs="Times New Roman"/>
                <w:lang w:val="en-US"/>
              </w:rPr>
              <w:t>(S1 OR S2) AND (S3 OR S4 OR S5 OR S6) AND (S7 OR S8 OR S9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3C2143" w14:textId="12215538" w:rsidR="00D947F0" w:rsidRPr="007F1714" w:rsidRDefault="00A0390B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588</w:t>
            </w:r>
          </w:p>
        </w:tc>
      </w:tr>
      <w:tr w:rsidR="00D947F0" w:rsidRPr="007F1714" w14:paraId="6A8A5AB8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BDDD24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D9752F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proofErr w:type="gram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TI,AB</w:t>
            </w:r>
            <w:proofErr w:type="gram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(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foley</w:t>
            </w:r>
            <w:proofErr w:type="spell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 xml:space="preserve"> OR balloon OR bulb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717461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448275*</w:t>
            </w:r>
          </w:p>
        </w:tc>
      </w:tr>
      <w:tr w:rsidR="00D947F0" w:rsidRPr="007F1714" w14:paraId="50539794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8C7287F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69804D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r w:rsidRPr="007F1714">
              <w:rPr>
                <w:rFonts w:ascii="Times New Roman" w:eastAsia="Arial Unicode MS" w:hAnsi="Times New Roman" w:cs="Times New Roman"/>
                <w:lang w:val="en-US"/>
              </w:rPr>
              <w:t>EMB.EXACT("Foley balloon catheter"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6C06F4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2835°</w:t>
            </w:r>
          </w:p>
        </w:tc>
      </w:tr>
      <w:tr w:rsidR="00D947F0" w:rsidRPr="007F1714" w14:paraId="5C432FB0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EAF9E9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821DC3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r w:rsidRPr="007F1714">
              <w:rPr>
                <w:rFonts w:ascii="Times New Roman" w:eastAsia="Arial Unicode MS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dinoproston</w:t>
            </w:r>
            <w:proofErr w:type="spell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[</w:t>
            </w:r>
            <w:proofErr w:type="gram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*3]  OR PGE2 OR "PGE 2" OR "PG E 2" OR "prostaglandin[*1]  E2" OR "prostaglandin[*1]  E 2" OR prostaglandinE2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BC8B93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385191*</w:t>
            </w:r>
          </w:p>
        </w:tc>
      </w:tr>
      <w:tr w:rsidR="00D947F0" w:rsidRPr="007F1714" w14:paraId="26C2F57B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895001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CEE5DE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proofErr w:type="gramStart"/>
            <w:r w:rsidRPr="007F1714">
              <w:rPr>
                <w:rFonts w:ascii="Times New Roman" w:eastAsia="Arial Unicode MS" w:hAnsi="Times New Roman" w:cs="Times New Roman"/>
              </w:rPr>
              <w:t>AB,TI</w:t>
            </w:r>
            <w:proofErr w:type="gramEnd"/>
            <w:r w:rsidRPr="007F1714">
              <w:rPr>
                <w:rFonts w:ascii="Times New Roman" w:eastAsia="Arial Unicode MS" w:hAnsi="Times New Roman" w:cs="Times New Roman"/>
              </w:rPr>
              <w:t>((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</w:rPr>
              <w:t>cervi</w:t>
            </w:r>
            <w:proofErr w:type="spellEnd"/>
            <w:r w:rsidRPr="007F1714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</w:rPr>
              <w:t>uter</w:t>
            </w:r>
            <w:proofErr w:type="spellEnd"/>
            <w:r w:rsidRPr="007F1714">
              <w:rPr>
                <w:rFonts w:ascii="Times New Roman" w:eastAsia="Arial Unicode MS" w:hAnsi="Times New Roman" w:cs="Times New Roman"/>
              </w:rPr>
              <w:t xml:space="preserve">*) n/1 (rip* OR 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</w:rPr>
              <w:t>matur</w:t>
            </w:r>
            <w:proofErr w:type="spellEnd"/>
            <w:r w:rsidRPr="007F1714">
              <w:rPr>
                <w:rFonts w:ascii="Times New Roman" w:eastAsia="Arial Unicode MS" w:hAnsi="Times New Roman" w:cs="Times New Roman"/>
              </w:rPr>
              <w:t>*)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A5555A2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11179*</w:t>
            </w:r>
          </w:p>
        </w:tc>
      </w:tr>
      <w:tr w:rsidR="00D947F0" w:rsidRPr="007F1714" w14:paraId="296DC60F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0502A0E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6A21AB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r w:rsidRPr="007F1714">
              <w:rPr>
                <w:rFonts w:ascii="Times New Roman" w:eastAsia="Arial Unicode MS" w:hAnsi="Times New Roman" w:cs="Times New Roman"/>
                <w:lang w:val="en-US"/>
              </w:rPr>
              <w:t>EMB.EXACT("uterine cervix ripening") OR MESH.EXACT("Cervical Ripening"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9A7B03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2830°</w:t>
            </w:r>
          </w:p>
        </w:tc>
      </w:tr>
      <w:tr w:rsidR="00D947F0" w:rsidRPr="007F1714" w14:paraId="5A849B82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353E81E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FCA95A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proofErr w:type="gram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AB,TI</w:t>
            </w:r>
            <w:proofErr w:type="gram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((labor OR delivery) n/1 (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induc</w:t>
            </w:r>
            <w:proofErr w:type="spell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 xml:space="preserve">* OR 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stimula</w:t>
            </w:r>
            <w:proofErr w:type="spell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*)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F9D59D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45357*</w:t>
            </w:r>
          </w:p>
        </w:tc>
      </w:tr>
      <w:tr w:rsidR="00D947F0" w:rsidRPr="007F1714" w14:paraId="5B08F9A5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4EC243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7F5DBA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r w:rsidRPr="007F1714">
              <w:rPr>
                <w:rFonts w:ascii="Times New Roman" w:eastAsia="Arial Unicode MS" w:hAnsi="Times New Roman" w:cs="Times New Roman"/>
                <w:lang w:val="en-US"/>
              </w:rPr>
              <w:t>EMB.EXACT("labor induction") OR MESH.EXACT("Labor, Induced"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3B9D2A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25523*</w:t>
            </w:r>
          </w:p>
        </w:tc>
      </w:tr>
      <w:tr w:rsidR="00D947F0" w:rsidRPr="007F1714" w14:paraId="2C3230E4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25E2149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2FA809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r w:rsidRPr="007F1714">
              <w:rPr>
                <w:rFonts w:ascii="Times New Roman" w:eastAsia="Arial Unicode MS" w:hAnsi="Times New Roman" w:cs="Times New Roman"/>
                <w:lang w:val="en-US"/>
              </w:rPr>
              <w:t>EMB.EXACT("outpatient") OR MESH.EXACT("Outpatients"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F4E5C27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196516*</w:t>
            </w:r>
          </w:p>
        </w:tc>
        <w:bookmarkStart w:id="0" w:name="_GoBack"/>
        <w:bookmarkEnd w:id="0"/>
      </w:tr>
      <w:tr w:rsidR="00D947F0" w:rsidRPr="007F1714" w14:paraId="5A31ED85" w14:textId="77777777" w:rsidTr="007F1714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8A63E3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S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26B2C4" w14:textId="77777777" w:rsidR="00D947F0" w:rsidRPr="007F1714" w:rsidRDefault="00D947F0" w:rsidP="007F1714">
            <w:pPr>
              <w:spacing w:line="276" w:lineRule="auto"/>
              <w:rPr>
                <w:rFonts w:ascii="Times New Roman" w:eastAsia="Arial Unicode MS" w:hAnsi="Times New Roman" w:cs="Times New Roman"/>
                <w:lang w:val="en-US"/>
              </w:rPr>
            </w:pPr>
            <w:proofErr w:type="gram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AB,TI</w:t>
            </w:r>
            <w:proofErr w:type="gram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 xml:space="preserve">("out patient" OR outpatient (("out ward" OR outward) n/1 patient) OR </w:t>
            </w:r>
            <w:proofErr w:type="spellStart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ambula</w:t>
            </w:r>
            <w:proofErr w:type="spellEnd"/>
            <w:r w:rsidRPr="007F1714">
              <w:rPr>
                <w:rFonts w:ascii="Times New Roman" w:eastAsia="Arial Unicode MS" w:hAnsi="Times New Roman" w:cs="Times New Roman"/>
                <w:lang w:val="en-US"/>
              </w:rPr>
              <w:t>* OR hom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A4BEA0" w14:textId="77777777" w:rsidR="00D947F0" w:rsidRPr="007F1714" w:rsidRDefault="00D947F0" w:rsidP="007F1714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7F1714">
              <w:rPr>
                <w:rFonts w:ascii="Times New Roman" w:eastAsia="Arial Unicode MS" w:hAnsi="Times New Roman" w:cs="Times New Roman"/>
              </w:rPr>
              <w:t>1526919*</w:t>
            </w:r>
          </w:p>
        </w:tc>
      </w:tr>
    </w:tbl>
    <w:p w14:paraId="4871E8A6" w14:textId="77777777" w:rsidR="00D947F0" w:rsidRPr="007F1714" w:rsidRDefault="00D947F0" w:rsidP="007F1714">
      <w:pPr>
        <w:spacing w:line="276" w:lineRule="auto"/>
        <w:rPr>
          <w:rFonts w:ascii="Times New Roman" w:hAnsi="Times New Roman" w:cs="Times New Roman"/>
          <w:color w:val="auto"/>
        </w:rPr>
      </w:pPr>
    </w:p>
    <w:p w14:paraId="54F70045" w14:textId="77777777" w:rsidR="00D947F0" w:rsidRPr="007F1714" w:rsidRDefault="00D947F0" w:rsidP="007F1714">
      <w:pPr>
        <w:spacing w:line="276" w:lineRule="auto"/>
        <w:rPr>
          <w:rFonts w:ascii="Times New Roman" w:eastAsia="Arial Unicode MS" w:hAnsi="Times New Roman" w:cs="Times New Roman"/>
          <w:lang w:val="en-US"/>
        </w:rPr>
      </w:pPr>
      <w:r w:rsidRPr="007F1714">
        <w:rPr>
          <w:rFonts w:ascii="Times New Roman" w:eastAsia="Arial Unicode MS" w:hAnsi="Times New Roman" w:cs="Times New Roman"/>
          <w:lang w:val="en-US"/>
        </w:rPr>
        <w:t>* Duplicates are removed from the search, but included in the result count.</w:t>
      </w:r>
    </w:p>
    <w:p w14:paraId="22D23A59" w14:textId="77777777" w:rsidR="00D947F0" w:rsidRPr="007F1714" w:rsidRDefault="00D947F0" w:rsidP="007F1714">
      <w:pPr>
        <w:spacing w:line="276" w:lineRule="auto"/>
        <w:rPr>
          <w:rFonts w:ascii="Times New Roman" w:eastAsia="Arial Unicode MS" w:hAnsi="Times New Roman" w:cs="Times New Roman"/>
          <w:lang w:val="en-US"/>
        </w:rPr>
      </w:pPr>
      <w:r w:rsidRPr="007F1714">
        <w:rPr>
          <w:rFonts w:ascii="Times New Roman" w:eastAsia="Arial Unicode MS" w:hAnsi="Times New Roman" w:cs="Times New Roman"/>
          <w:lang w:val="en-US"/>
        </w:rPr>
        <w:t>° Duplicates are removed from the search and from the result count.</w:t>
      </w:r>
    </w:p>
    <w:p w14:paraId="761535A8" w14:textId="77777777" w:rsidR="00DD41B2" w:rsidRPr="007F1714" w:rsidRDefault="00A0390B" w:rsidP="007F1714">
      <w:pPr>
        <w:spacing w:line="276" w:lineRule="auto"/>
        <w:rPr>
          <w:rFonts w:ascii="Times New Roman" w:hAnsi="Times New Roman" w:cs="Times New Roman"/>
        </w:rPr>
      </w:pPr>
    </w:p>
    <w:sectPr w:rsidR="00DD41B2" w:rsidRPr="007F1714" w:rsidSect="000B5D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7F0"/>
    <w:rsid w:val="00001729"/>
    <w:rsid w:val="00005E76"/>
    <w:rsid w:val="0000778E"/>
    <w:rsid w:val="00020DE9"/>
    <w:rsid w:val="00033ABD"/>
    <w:rsid w:val="0009738D"/>
    <w:rsid w:val="000B5D12"/>
    <w:rsid w:val="000C3209"/>
    <w:rsid w:val="000C6FD1"/>
    <w:rsid w:val="000E6105"/>
    <w:rsid w:val="00132A05"/>
    <w:rsid w:val="001555E5"/>
    <w:rsid w:val="001A08F6"/>
    <w:rsid w:val="001C21AD"/>
    <w:rsid w:val="001D68DF"/>
    <w:rsid w:val="002066D2"/>
    <w:rsid w:val="0022200B"/>
    <w:rsid w:val="002237F9"/>
    <w:rsid w:val="00226149"/>
    <w:rsid w:val="00246658"/>
    <w:rsid w:val="00262D5F"/>
    <w:rsid w:val="00265E78"/>
    <w:rsid w:val="00285AD9"/>
    <w:rsid w:val="002C3CBE"/>
    <w:rsid w:val="002C78A1"/>
    <w:rsid w:val="002D56F5"/>
    <w:rsid w:val="002E2E00"/>
    <w:rsid w:val="002E7064"/>
    <w:rsid w:val="00310CD0"/>
    <w:rsid w:val="003210D0"/>
    <w:rsid w:val="00323692"/>
    <w:rsid w:val="00336594"/>
    <w:rsid w:val="0034568A"/>
    <w:rsid w:val="00346C07"/>
    <w:rsid w:val="00374C45"/>
    <w:rsid w:val="0037509D"/>
    <w:rsid w:val="00387E9C"/>
    <w:rsid w:val="00387EB3"/>
    <w:rsid w:val="003B5BB2"/>
    <w:rsid w:val="003E298C"/>
    <w:rsid w:val="003E4804"/>
    <w:rsid w:val="004004F6"/>
    <w:rsid w:val="00404757"/>
    <w:rsid w:val="00424D6A"/>
    <w:rsid w:val="00426CEF"/>
    <w:rsid w:val="00454A2B"/>
    <w:rsid w:val="00495EF0"/>
    <w:rsid w:val="00496127"/>
    <w:rsid w:val="004A4BD3"/>
    <w:rsid w:val="004C5CD1"/>
    <w:rsid w:val="004C662C"/>
    <w:rsid w:val="004C730B"/>
    <w:rsid w:val="004F1094"/>
    <w:rsid w:val="004F4D47"/>
    <w:rsid w:val="00516C2B"/>
    <w:rsid w:val="0052214C"/>
    <w:rsid w:val="005429A6"/>
    <w:rsid w:val="00544477"/>
    <w:rsid w:val="00556E41"/>
    <w:rsid w:val="00563566"/>
    <w:rsid w:val="00570D05"/>
    <w:rsid w:val="00572D9D"/>
    <w:rsid w:val="005748BE"/>
    <w:rsid w:val="00587AFD"/>
    <w:rsid w:val="005C74F1"/>
    <w:rsid w:val="005C75AD"/>
    <w:rsid w:val="005D53A1"/>
    <w:rsid w:val="005E1BBA"/>
    <w:rsid w:val="00635700"/>
    <w:rsid w:val="006417E7"/>
    <w:rsid w:val="00641E25"/>
    <w:rsid w:val="0064474E"/>
    <w:rsid w:val="006503D9"/>
    <w:rsid w:val="0065397C"/>
    <w:rsid w:val="00655B82"/>
    <w:rsid w:val="00665A1C"/>
    <w:rsid w:val="006B522B"/>
    <w:rsid w:val="006F279A"/>
    <w:rsid w:val="00726D3A"/>
    <w:rsid w:val="0072714C"/>
    <w:rsid w:val="00753A73"/>
    <w:rsid w:val="007D1BCE"/>
    <w:rsid w:val="007E6379"/>
    <w:rsid w:val="007F13C4"/>
    <w:rsid w:val="007F1714"/>
    <w:rsid w:val="008175C9"/>
    <w:rsid w:val="0084395C"/>
    <w:rsid w:val="008462BD"/>
    <w:rsid w:val="00860FB7"/>
    <w:rsid w:val="008A5A19"/>
    <w:rsid w:val="008A6896"/>
    <w:rsid w:val="008B4CD7"/>
    <w:rsid w:val="008B5C39"/>
    <w:rsid w:val="008F354E"/>
    <w:rsid w:val="008F7628"/>
    <w:rsid w:val="00934304"/>
    <w:rsid w:val="0094258D"/>
    <w:rsid w:val="009617BF"/>
    <w:rsid w:val="0097706E"/>
    <w:rsid w:val="00997832"/>
    <w:rsid w:val="009B7B68"/>
    <w:rsid w:val="009C6E43"/>
    <w:rsid w:val="009D0C51"/>
    <w:rsid w:val="009D6108"/>
    <w:rsid w:val="009E2F41"/>
    <w:rsid w:val="00A0390B"/>
    <w:rsid w:val="00A13ADC"/>
    <w:rsid w:val="00A14C06"/>
    <w:rsid w:val="00A15BC9"/>
    <w:rsid w:val="00A16DFB"/>
    <w:rsid w:val="00A356AA"/>
    <w:rsid w:val="00A53C6E"/>
    <w:rsid w:val="00A81841"/>
    <w:rsid w:val="00AA1151"/>
    <w:rsid w:val="00AA349F"/>
    <w:rsid w:val="00AD56B8"/>
    <w:rsid w:val="00AF1273"/>
    <w:rsid w:val="00AF608B"/>
    <w:rsid w:val="00B12327"/>
    <w:rsid w:val="00B17632"/>
    <w:rsid w:val="00B34FF1"/>
    <w:rsid w:val="00B357EC"/>
    <w:rsid w:val="00B415EF"/>
    <w:rsid w:val="00B509D7"/>
    <w:rsid w:val="00B8081B"/>
    <w:rsid w:val="00BC2DEF"/>
    <w:rsid w:val="00C15F42"/>
    <w:rsid w:val="00C3146D"/>
    <w:rsid w:val="00C577E4"/>
    <w:rsid w:val="00C64A15"/>
    <w:rsid w:val="00C71A9E"/>
    <w:rsid w:val="00C750AB"/>
    <w:rsid w:val="00C82314"/>
    <w:rsid w:val="00CB2060"/>
    <w:rsid w:val="00CC71AD"/>
    <w:rsid w:val="00CF2531"/>
    <w:rsid w:val="00D313E2"/>
    <w:rsid w:val="00D52520"/>
    <w:rsid w:val="00D76E2E"/>
    <w:rsid w:val="00D947F0"/>
    <w:rsid w:val="00DC5694"/>
    <w:rsid w:val="00DC7138"/>
    <w:rsid w:val="00DE3BBC"/>
    <w:rsid w:val="00DF35CA"/>
    <w:rsid w:val="00E3474E"/>
    <w:rsid w:val="00E35FF4"/>
    <w:rsid w:val="00E60954"/>
    <w:rsid w:val="00E678A3"/>
    <w:rsid w:val="00E82E78"/>
    <w:rsid w:val="00EA1927"/>
    <w:rsid w:val="00EB3E6E"/>
    <w:rsid w:val="00EE7B7C"/>
    <w:rsid w:val="00F0144C"/>
    <w:rsid w:val="00F03D96"/>
    <w:rsid w:val="00F079F9"/>
    <w:rsid w:val="00F12401"/>
    <w:rsid w:val="00F24E07"/>
    <w:rsid w:val="00F2538A"/>
    <w:rsid w:val="00F41C4C"/>
    <w:rsid w:val="00F47686"/>
    <w:rsid w:val="00F551E6"/>
    <w:rsid w:val="00F662E5"/>
    <w:rsid w:val="00F90146"/>
    <w:rsid w:val="00FA2CCA"/>
    <w:rsid w:val="00FB51CD"/>
    <w:rsid w:val="00FB7F83"/>
    <w:rsid w:val="00FC4BF8"/>
    <w:rsid w:val="00FD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953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7F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han D'Souza</cp:lastModifiedBy>
  <cp:revision>2</cp:revision>
  <dcterms:created xsi:type="dcterms:W3CDTF">2020-03-23T21:23:00Z</dcterms:created>
  <dcterms:modified xsi:type="dcterms:W3CDTF">2020-03-23T21:23:00Z</dcterms:modified>
</cp:coreProperties>
</file>